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8BD" w:rsidRDefault="008358BD" w:rsidP="008358BD">
      <w:pPr>
        <w:pStyle w:val="Heading2"/>
      </w:pPr>
      <w:bookmarkStart w:id="0" w:name="_Toc10278481"/>
      <w:bookmarkStart w:id="1" w:name="_Toc10278673"/>
      <w:bookmarkStart w:id="2" w:name="_Toc10278862"/>
      <w:bookmarkStart w:id="3" w:name="_Toc13387776"/>
      <w:bookmarkStart w:id="4" w:name="_GoBack"/>
      <w:bookmarkEnd w:id="4"/>
    </w:p>
    <w:p w:rsidR="008358BD" w:rsidRPr="00EF10F1" w:rsidRDefault="008358BD" w:rsidP="008358BD">
      <w:pPr>
        <w:pStyle w:val="Heading2"/>
        <w:rPr>
          <w:lang w:eastAsia="es-ES_tradnl"/>
        </w:rPr>
      </w:pPr>
      <w:proofErr w:type="gramStart"/>
      <w:r>
        <w:t>Additional</w:t>
      </w:r>
      <w:r w:rsidRPr="00CF4078">
        <w:rPr>
          <w:color w:val="000000"/>
          <w:lang w:eastAsia="es-ES_tradnl"/>
        </w:rPr>
        <w:t xml:space="preserve"> file 3.</w:t>
      </w:r>
      <w:proofErr w:type="gramEnd"/>
      <w:r w:rsidRPr="00EF10F1">
        <w:rPr>
          <w:lang w:eastAsia="es-ES_tradnl"/>
        </w:rPr>
        <w:t xml:space="preserve"> Excluded studies</w:t>
      </w:r>
      <w:r>
        <w:rPr>
          <w:lang w:eastAsia="es-ES_tradnl"/>
        </w:rPr>
        <w:t xml:space="preserve"> (N=47)</w:t>
      </w:r>
      <w:bookmarkEnd w:id="0"/>
      <w:bookmarkEnd w:id="1"/>
      <w:bookmarkEnd w:id="2"/>
      <w:bookmarkEnd w:id="3"/>
    </w:p>
    <w:tbl>
      <w:tblPr>
        <w:tblW w:w="9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75"/>
        <w:gridCol w:w="1418"/>
        <w:tblGridChange w:id="5">
          <w:tblGrid>
            <w:gridCol w:w="8575"/>
            <w:gridCol w:w="1418"/>
          </w:tblGrid>
        </w:tblGridChange>
      </w:tblGrid>
      <w:tr w:rsidR="008358BD" w:rsidRPr="00F37269" w:rsidTr="00990A29">
        <w:trPr>
          <w:trHeight w:val="560"/>
          <w:tblHeader/>
        </w:trPr>
        <w:tc>
          <w:tcPr>
            <w:tcW w:w="8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ind w:right="217"/>
              <w:rPr>
                <w:rFonts w:ascii="Calibri" w:hAnsi="Calibri" w:cs="Calibri"/>
                <w:b/>
                <w:bCs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b/>
                <w:bCs/>
                <w:sz w:val="22"/>
                <w:szCs w:val="22"/>
                <w:lang w:val="es-CL" w:eastAsia="es-ES_tradnl"/>
              </w:rPr>
              <w:t>Stud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s-CL" w:eastAsia="es-ES_tradnl"/>
              </w:rPr>
              <w:t>Reason</w:t>
            </w:r>
            <w:proofErr w:type="spellEnd"/>
            <w:r w:rsidRPr="00F372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s-CL" w:eastAsia="es-ES_tradnl"/>
              </w:rPr>
              <w:t>for</w:t>
            </w:r>
            <w:proofErr w:type="spellEnd"/>
            <w:r w:rsidRPr="00F372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s-CL" w:eastAsia="es-ES_tradnl"/>
              </w:rPr>
              <w:t>exclusion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Abaza H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Marschollek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M.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mHealth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application areas and technology combinations. A comparison of literature from high and low/middle income countries. Methods of Information in Medicine. 2017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56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7):e105-e22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8D4C66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Abhyankar P, Volk RJ, Blumenthal-</w:t>
            </w:r>
            <w:proofErr w:type="spellStart"/>
            <w:r w:rsidRPr="008D4C66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Barby</w:t>
            </w:r>
            <w:proofErr w:type="spellEnd"/>
            <w:r w:rsidRPr="008D4C66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J, Bravo P, Buchholz A, </w:t>
            </w:r>
            <w:proofErr w:type="spellStart"/>
            <w:r w:rsidRPr="008D4C66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Ozanne</w:t>
            </w:r>
            <w:proofErr w:type="spellEnd"/>
            <w:r w:rsidRPr="008D4C66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E, et al. </w:t>
            </w: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Balancing the presentation of information and options in patient decision aids: an updated review. BMC Med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Inf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Decis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Mak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. 2013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13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Suppl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2:S6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Aranda-Jan CB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Mohutsiwa-Dibe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N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Loukanova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S. Systematic review on what works, what does not work and why of implementation of mobile health (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mHealth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) projects in Africa. BMC Public Health. 2014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14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188)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Atherton H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Huckvale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C, Car J. Communicating health promotion and disease prevention information to patients via email: a review. J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Telemed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Telecare. 2010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16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4):172-5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Balas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EA, Weingarten S, Garb CT, Blumenthal D, Boren SA, Brown GD. Improving preventive care by prompting physicians. Arch Intern Med. 2000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160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3):301-8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Not a focus of our overview</w:t>
            </w:r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Balatsoukas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P, Kennedy CM, Buchan I, Powell J, Ainsworth J. The Role of Social Network Technologies in Online Health Promotion: A Narrative Review of Theoretical and Empirical Factors Influencing Intervention Effectiveness. J Med Internet Res. 2015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17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6):e141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Bara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R, Stein S, Bruce B, Barwick M. Scoping review of toolkits as a knowledge translation strategy in health. 2014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Barello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S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Triberti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S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Graffigna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G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Libreri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C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Serino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S, Hibbard J, et al. eHealth for patient engagement: A systematic review. Frontiers in Psychology. 2015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6:2013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Bosch-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Capblanch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X, Abba K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Prictor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M, Garner P. Contracts between patients and healthcare practitioners for improving patients' adherence to treatment, prevention and health promotion activities. Cochrane Database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Sys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Rev. 2007(2):CD004808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Not a focus of our overview</w:t>
            </w:r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Buhi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ER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Trudnak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TE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Martinasek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MP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Oberne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AB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Fuhrmann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HJ, McDermott RJ. Mobile phone-based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behavioural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interventions for health: A systematic review. Health Education Journal. 2012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72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5):564-83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Chan Y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Nagurka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R, Bentley S, Ordonez E, Sproule W. Medical utilization of kiosks in the delivery of patient education: a systematic review (Provisional abstract). Database of Abstracts of Reviews of Effects [Internet]. 2014; (2)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:[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1-8 pp.]. Available from: http://cochranelibrary-wiley.com/o/cochrane/cldare/articles/DARE-12014050174/frame.html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Cornet VP, Holden RJ. Systematic review of smartphone-based passive sensing for health and wellbeing. J Biomed Inform. 2018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77:120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-32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Coylewrigh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M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Branda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M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Inselman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JW, Shah N, Hess E, LeBlanc A, et al. Impact of sociodemographic patient characteristics on the efficacy of decision AIDS: a patient-level meta-analysis of 7 randomized trials.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Cir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Cardiovas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Qual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Outcomes. 2014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7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3):360-7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Coylewrigh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M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Branda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M, Shah N, Hess E, LeBlanc A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Montori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V, et al. Shared decision-making results in knowledge transfer across diverse patient subgroups: An encounter-level meta-analysis of decision aid trials. Journal of the American College of Cardiology. 2012:E1847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lastRenderedPageBreak/>
              <w:t>Diviani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N, van den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Putte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B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Giani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S, van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Weer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JC. Low health literacy and evaluation of online health information: a systematic review of the literature. J Med Internet Res. 2015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17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5):e112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Donkin L, Christensen H, Naismith SL, Neal B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Hickie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IB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Glozier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N. A systematic review of the impact of adherence on the effectiveness of e-therapies. J Med Internet Res. 2011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13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3):e52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Fagerlin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A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Ubel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PA, Smith DM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Zikmund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-Fisher BJ. Making numbers matter: present and future research in risk communication. American Journal of Health Behavior. 2007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31:S47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-56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Farrell EH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Whistance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RN, Phillips K, Morgan B, Savage K, Lewis V, et al. Systematic review and meta-analysis of audio-visual information aids for informed consent for invasive healthcare procedures in clinical practice. Patient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Edu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Couns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. 2014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94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1):20-32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Is not a focus of our overview</w:t>
            </w:r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Feldman-Stewart D, O'Brien MA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Clayman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ML, Davison BJ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Jimbo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M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Labrecque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M, et al. Providing information about options in patient decision aids. BMC Med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Inf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Decis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Mak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. 2013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13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Suppl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2:S4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Fernandez-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Luque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L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Staccini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P. All that Glitters Is not Gold: Consumer Health Informatics and Education in the Era of Social Media and Health Apps. Findings from the Yearbook 2016 Section on Consumer Health Informatics.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Yearb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. 2016(1):188-93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Gagliardi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AR, Brouwers MC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Palda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VA, Lemieux-Charles L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Grimsha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JM. How can we improve guideline use? A conceptual framework of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implementability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. 2011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Gurman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TA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ubin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SE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oess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A. </w:t>
            </w: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Effectiveness of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mHealth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behavior change communication interventions in developing countries: a systematic review of the literature. </w:t>
            </w: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J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Health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Commun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. 2012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;17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uppl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1:82-104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Hall CS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Fottrell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E, Wilkinson S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Byass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P. Assessing the impact of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mHealth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interventions in low- and middle-income countries - what has been shown to work? Global Health Action. 2014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7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0)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Hardiker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NR, Grant MJ. Factors that influence public engagement with eHealth: A literature review.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In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J Med Inf. 2011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80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1):1-12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Higgins O, Sixsmith J, Barry MM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Domegan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C. A literature review on health information-seeking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behaviour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on the web: a health consumer and health professional perspective. Stockholm: ECDC; 2011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Horva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L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Horey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D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Romios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P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Kis-Rigo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J. Cultural competence education for health professionals. Cochrane Database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Sys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Rev. 2014(5):CD009405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Is not a focus of our overview</w:t>
            </w:r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Househ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M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Borycki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E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Kushniruk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A. Empowering patients through social media: the benefits and challenges. Health Inform J. 2014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20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1):50-8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Ishikawa H, Yano E. Patient health literacy and participation in the health-care process. Health Expect. 2008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11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2):113-22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Kim H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Xie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B. Health literacy in the eHealth era: A systematic review of the literature. Patient Education and Counseling. 2017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100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6):1073-82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Kinnersley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P, Phillips K, Savage K, Kelly MJ, Farrell E, Morgan B, et al. Interventions to promote informed consent for patients undergoing surgical and other invasive healthcare procedures. Cochrane Database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Sys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Rev. 2013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2013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7):1-247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Is not a focus of our overview</w:t>
            </w:r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lastRenderedPageBreak/>
              <w:t xml:space="preserve">Krishna S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Balas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EA, Boren SA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Maglaveras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N. Patient acceptance of educational voice messages: a review of controlled clinical studies. Methods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Inf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Med. 2002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41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5):360-9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Kurtzman ET, Greene J. Effective presentation of health care performance information for consumer decision making: A systematic review. Patient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Edu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Couns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. 2016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99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1):36-43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Lewis D. Computer-based approaches to patient education: a review of the literature. Journal of the American Medical Informatics 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Association :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JAMIA. 1999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6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4):272-82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Lewis D. Computers in patient education.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Compu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Inform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Nurs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. 2003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21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2):88-96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Lin H, Wu X. Intervention strategies for improving patient adherence to follow-up in the era of mobile information technology: a systematic review and meta-analysis.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PLoS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ONE. 2014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9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8):e104266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Is not a focus of our overview</w:t>
            </w:r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Lundahl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B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Moleni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T, Burke BL, Butters R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Tollefson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D, Butler C, et al. Motivational interviewing in medical care settings: a systematic review and meta-analysis of randomized controlled trials. Patient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Edu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Couns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. 2013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93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2):157-68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Is not a focus of our overview</w:t>
            </w:r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Nhavoto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JA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Gronlund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A. Mobile technologies and geographic information systems to improve health care systems: A literature review. JMIR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mHealth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and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uHealth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. 2014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2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2):e21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Or CK, Karsh BT. A systematic review of patient acceptance of consumer health information technology. J Am Med Inform Assoc. 2009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16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4):550-60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Sadowski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C, Hussain G. Evaluating readability and legibility of patient health information: A review of available tools. Canadian Pharmacists Journal. 2017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150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(4):S40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Santo A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Laizner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AM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Shohe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L. Exploring the value of audiotapes for health literacy: A systematic review. Patient Education and Counseling. 2005;58(3 SPEC. ISS.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)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:235-43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Shahmoradi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L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Safadari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R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Jimma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W. Knowledge Management Implementation and the Tools Utilized in Healthcare for Evidence-Based Decision Making: A Systematic Review. Ethiop. 2017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27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5):541-58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Smith CA. Consumer language, patient language, and thesauri: a review of the literature. J Med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Libr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Assoc. 2011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99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2):135-44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Staccini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P, Fernandez-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Luque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L. Health Social Media and Patient-Centered Care: Buzz or Evidence? Findings from the Section "Education and Consumer Health Informatics" of the 2015 Edition of the IMIA Yearbook.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Yearb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. 2015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10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1):160-3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Theis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SL, Johnson JH. Strategies for teaching patients: a meta-analysis.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Clin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Nurse Spec. 1995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9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2):100-5, 20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Lo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quality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Tugwell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P, Robinson V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Grimshaw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J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Santesso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N. Systematic reviews and knowledge translation. Bull World Health Organ. 2006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84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8):643-51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Wallace J, Byrne C, Clarke M. Improving the uptake of systematic reviews: a systematic review of intervention effectiveness and relevance. BMJ Open. 2014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4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10):e005834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Is not a focus of our overview</w:t>
            </w:r>
          </w:p>
        </w:tc>
      </w:tr>
      <w:tr w:rsidR="008358BD" w:rsidRPr="00F37269" w:rsidTr="00990A29">
        <w:trPr>
          <w:trHeight w:val="560"/>
        </w:trPr>
        <w:tc>
          <w:tcPr>
            <w:tcW w:w="8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lastRenderedPageBreak/>
              <w:t xml:space="preserve">Ye J, Rust G, Fry-Johnson Y,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Strothers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 xml:space="preserve"> H. E-mail in patient-provider communication: A systematic review. Patient Education and Counseling. 2010</w:t>
            </w:r>
            <w:proofErr w:type="gram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;80</w:t>
            </w:r>
            <w:proofErr w:type="gram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eastAsia="es-ES_tradnl"/>
              </w:rPr>
              <w:t>(2):266-73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58BD" w:rsidRPr="00F37269" w:rsidRDefault="008358BD" w:rsidP="00990A29">
            <w:pPr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Not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a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systemat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 xml:space="preserve"> </w:t>
            </w:r>
            <w:proofErr w:type="spellStart"/>
            <w:r w:rsidRPr="00F37269">
              <w:rPr>
                <w:rFonts w:ascii="Calibri" w:hAnsi="Calibri" w:cs="Calibri"/>
                <w:color w:val="000000"/>
                <w:sz w:val="22"/>
                <w:szCs w:val="22"/>
                <w:lang w:val="es-CL" w:eastAsia="es-ES_tradnl"/>
              </w:rPr>
              <w:t>review</w:t>
            </w:r>
            <w:proofErr w:type="spellEnd"/>
          </w:p>
        </w:tc>
      </w:tr>
    </w:tbl>
    <w:p w:rsidR="0074042A" w:rsidRPr="008358BD" w:rsidRDefault="0074042A" w:rsidP="008358BD"/>
    <w:sectPr w:rsidR="0074042A" w:rsidRPr="008358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087A" w:rsidRDefault="00C1087A" w:rsidP="00473D20">
      <w:r>
        <w:separator/>
      </w:r>
    </w:p>
  </w:endnote>
  <w:endnote w:type="continuationSeparator" w:id="0">
    <w:p w:rsidR="00C1087A" w:rsidRDefault="00C1087A" w:rsidP="00473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087A" w:rsidRDefault="00C1087A" w:rsidP="00473D20">
      <w:r>
        <w:separator/>
      </w:r>
    </w:p>
  </w:footnote>
  <w:footnote w:type="continuationSeparator" w:id="0">
    <w:p w:rsidR="00C1087A" w:rsidRDefault="00C1087A" w:rsidP="00473D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44D46"/>
    <w:multiLevelType w:val="multilevel"/>
    <w:tmpl w:val="65481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1464F2F"/>
    <w:multiLevelType w:val="hybridMultilevel"/>
    <w:tmpl w:val="8EFE2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59F"/>
    <w:rsid w:val="00473D20"/>
    <w:rsid w:val="004A03A1"/>
    <w:rsid w:val="0074042A"/>
    <w:rsid w:val="008358BD"/>
    <w:rsid w:val="0087659F"/>
    <w:rsid w:val="00C10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5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59F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59F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659F"/>
    <w:rPr>
      <w:rFonts w:ascii="Calibri Light" w:eastAsia="Times New Roman" w:hAnsi="Calibri Light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7659F"/>
    <w:rPr>
      <w:rFonts w:ascii="Calibri Light" w:eastAsia="Times New Roman" w:hAnsi="Calibri Light" w:cs="Times New Roman"/>
      <w:b/>
      <w:bCs/>
      <w:sz w:val="26"/>
      <w:szCs w:val="26"/>
      <w:lang w:val="en-US"/>
    </w:rPr>
  </w:style>
  <w:style w:type="character" w:styleId="Hyperlink">
    <w:name w:val="Hyperlink"/>
    <w:uiPriority w:val="99"/>
    <w:unhideWhenUsed/>
    <w:rsid w:val="0087659F"/>
    <w:rPr>
      <w:color w:val="0000FF"/>
      <w:u w:val="single"/>
    </w:rPr>
  </w:style>
  <w:style w:type="character" w:customStyle="1" w:styleId="medium-bold">
    <w:name w:val="medium-bold"/>
    <w:basedOn w:val="DefaultParagraphFont"/>
    <w:rsid w:val="0087659F"/>
  </w:style>
  <w:style w:type="character" w:customStyle="1" w:styleId="medium-normal">
    <w:name w:val="medium-normal"/>
    <w:basedOn w:val="DefaultParagraphFont"/>
    <w:rsid w:val="0087659F"/>
  </w:style>
  <w:style w:type="paragraph" w:styleId="NormalWeb">
    <w:name w:val="Normal (Web)"/>
    <w:basedOn w:val="Normal"/>
    <w:uiPriority w:val="99"/>
    <w:unhideWhenUsed/>
    <w:rsid w:val="0087659F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73D2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D20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473D2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5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59F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59F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659F"/>
    <w:rPr>
      <w:rFonts w:ascii="Calibri Light" w:eastAsia="Times New Roman" w:hAnsi="Calibri Light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7659F"/>
    <w:rPr>
      <w:rFonts w:ascii="Calibri Light" w:eastAsia="Times New Roman" w:hAnsi="Calibri Light" w:cs="Times New Roman"/>
      <w:b/>
      <w:bCs/>
      <w:sz w:val="26"/>
      <w:szCs w:val="26"/>
      <w:lang w:val="en-US"/>
    </w:rPr>
  </w:style>
  <w:style w:type="character" w:styleId="Hyperlink">
    <w:name w:val="Hyperlink"/>
    <w:uiPriority w:val="99"/>
    <w:unhideWhenUsed/>
    <w:rsid w:val="0087659F"/>
    <w:rPr>
      <w:color w:val="0000FF"/>
      <w:u w:val="single"/>
    </w:rPr>
  </w:style>
  <w:style w:type="character" w:customStyle="1" w:styleId="medium-bold">
    <w:name w:val="medium-bold"/>
    <w:basedOn w:val="DefaultParagraphFont"/>
    <w:rsid w:val="0087659F"/>
  </w:style>
  <w:style w:type="character" w:customStyle="1" w:styleId="medium-normal">
    <w:name w:val="medium-normal"/>
    <w:basedOn w:val="DefaultParagraphFont"/>
    <w:rsid w:val="0087659F"/>
  </w:style>
  <w:style w:type="paragraph" w:styleId="NormalWeb">
    <w:name w:val="Normal (Web)"/>
    <w:basedOn w:val="Normal"/>
    <w:uiPriority w:val="99"/>
    <w:unhideWhenUsed/>
    <w:rsid w:val="0087659F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73D2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D20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473D2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92</Words>
  <Characters>8330</Characters>
  <Application>Microsoft Office Word</Application>
  <DocSecurity>0</DocSecurity>
  <Lines>16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2-18T23:47:00Z</dcterms:created>
  <dcterms:modified xsi:type="dcterms:W3CDTF">2020-02-18T23:47:00Z</dcterms:modified>
</cp:coreProperties>
</file>